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5FF" w:rsidRPr="00E87D93" w:rsidRDefault="000A05FF">
      <w:pPr>
        <w:rPr>
          <w:rFonts w:ascii="Cambria" w:hAnsi="Cambria" w:cs="Times New Roman"/>
          <w:i/>
          <w:sz w:val="24"/>
          <w:szCs w:val="24"/>
          <w:lang w:val="en-US"/>
        </w:rPr>
      </w:pPr>
    </w:p>
    <w:p w:rsidR="000A05FF" w:rsidRDefault="00130932" w:rsidP="00154E13">
      <w:pPr>
        <w:ind w:left="567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30932">
        <w:rPr>
          <w:noProof/>
          <w:lang w:val="es-US" w:eastAsia="es-US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_x0000_s1086" type="#_x0000_t34" style="position:absolute;left:0;text-align:left;margin-left:150.95pt;margin-top:317.15pt;width:148.6pt;height:6.25pt;rotation:-90;flip:x y;z-index:2517370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" adj="8399" strokecolor="#5b9bd5 [3204]">
            <v:stroke endarrow="block"/>
          </v:shape>
        </w:pict>
      </w:r>
      <w:r w:rsidRPr="00130932">
        <w:rPr>
          <w:noProof/>
          <w:lang w:val="es-US" w:eastAsia="es-US"/>
        </w:rPr>
        <w:pict>
          <v:shape id="_x0000_s1088" type="#_x0000_t34" style="position:absolute;left:0;text-align:left;margin-left:181.25pt;margin-top:224.7pt;width:38.8pt;height:54.9pt;rotation:-90;flip:x y;z-index:2517360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" adj="13499" strokecolor="#5b9bd5 [3204]">
            <v:stroke endarrow="block"/>
          </v:shape>
        </w:pict>
      </w:r>
      <w:r w:rsidRPr="00130932">
        <w:rPr>
          <w:noProof/>
          <w:lang w:eastAsia="es-E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90" type="#_x0000_t75" style="position:absolute;left:0;text-align:left;margin-left:57.5pt;margin-top:291.3pt;width:82.7pt;height:49.45pt;z-index:251658240">
            <v:imagedata r:id="rId8" o:title=""/>
          </v:shape>
          <o:OLEObject Type="Embed" ProgID="ChemDraw.Document.6.0" ShapeID="_x0000_s1090" DrawAspect="Content" ObjectID="_1581886614" r:id="rId9"/>
        </w:pict>
      </w:r>
      <w:r w:rsidRPr="00130932">
        <w:rPr>
          <w:noProof/>
          <w:lang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34" type="#_x0000_t202" style="position:absolute;left:0;text-align:left;margin-left:3.5pt;margin-top:62.55pt;width:22.85pt;height:459.9pt;z-index:252390400;visibility:visible;mso-width-relative:margin;mso-height-relative:margin" filled="f" fillcolor="white [3201]" stroked="f" strokeweight=".5pt">
            <v:path arrowok="t"/>
            <v:textbox>
              <w:txbxContent>
                <w:p w:rsidR="00F670E1" w:rsidRDefault="00F670E1" w:rsidP="00154E13">
                  <w:pPr>
                    <w:jc w:val="center"/>
                    <w:rPr>
                      <w:b/>
                    </w:rPr>
                  </w:pPr>
                  <w:proofErr w:type="gramStart"/>
                  <w:r w:rsidRPr="00D7009B">
                    <w:rPr>
                      <w:b/>
                    </w:rPr>
                    <w:t>a</w:t>
                  </w:r>
                  <w:proofErr w:type="gramEnd"/>
                </w:p>
                <w:p w:rsidR="00F670E1" w:rsidRDefault="00F670E1" w:rsidP="00154E1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154E1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154E1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154E1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154E1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154E13">
                  <w:pPr>
                    <w:jc w:val="center"/>
                    <w:rPr>
                      <w:b/>
                    </w:rPr>
                  </w:pPr>
                  <w:proofErr w:type="gramStart"/>
                  <w:r>
                    <w:rPr>
                      <w:b/>
                    </w:rPr>
                    <w:t>b</w:t>
                  </w:r>
                  <w:proofErr w:type="gramEnd"/>
                </w:p>
                <w:p w:rsidR="00F670E1" w:rsidRDefault="00F670E1" w:rsidP="00154E1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154E1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154E13">
                  <w:pPr>
                    <w:jc w:val="center"/>
                    <w:rPr>
                      <w:b/>
                    </w:rPr>
                  </w:pPr>
                </w:p>
                <w:p w:rsidR="00F670E1" w:rsidRPr="00E87D93" w:rsidRDefault="00F670E1" w:rsidP="00154E13">
                  <w:pPr>
                    <w:jc w:val="center"/>
                    <w:rPr>
                      <w:b/>
                      <w:sz w:val="10"/>
                    </w:rPr>
                  </w:pPr>
                </w:p>
                <w:p w:rsidR="00F670E1" w:rsidRDefault="00F670E1" w:rsidP="00154E1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154E13">
                  <w:pPr>
                    <w:jc w:val="center"/>
                    <w:rPr>
                      <w:b/>
                    </w:rPr>
                  </w:pPr>
                  <w:proofErr w:type="gramStart"/>
                  <w:r>
                    <w:rPr>
                      <w:b/>
                    </w:rPr>
                    <w:t>c</w:t>
                  </w:r>
                  <w:proofErr w:type="gramEnd"/>
                </w:p>
                <w:p w:rsidR="00F670E1" w:rsidRDefault="00F670E1" w:rsidP="00154E1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154E1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154E1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154E1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154E13">
                  <w:pPr>
                    <w:jc w:val="center"/>
                    <w:rPr>
                      <w:b/>
                    </w:rPr>
                  </w:pPr>
                  <w:proofErr w:type="gramStart"/>
                  <w:r>
                    <w:rPr>
                      <w:b/>
                    </w:rPr>
                    <w:t>d</w:t>
                  </w:r>
                  <w:proofErr w:type="gramEnd"/>
                </w:p>
              </w:txbxContent>
            </v:textbox>
          </v:shape>
        </w:pict>
      </w:r>
      <w:r w:rsidRPr="00130932">
        <w:rPr>
          <w:noProof/>
          <w:lang w:val="es-US" w:eastAsia="es-US"/>
        </w:rPr>
        <w:pict>
          <v:rect id="_x0000_s1087" style="position:absolute;left:0;text-align:left;margin-left:218.9pt;margin-top:140.8pt;width:14.95pt;height:101.9pt;z-index:251735040;visibility:visibl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" fillcolor="#00b050" strokecolor="black [3213]">
            <v:fill opacity="6682f"/>
            <v:path arrowok="t"/>
          </v:rect>
        </w:pict>
      </w:r>
      <w:r w:rsidRPr="00130932">
        <w:rPr>
          <w:noProof/>
          <w:lang w:val="es-US" w:eastAsia="es-US"/>
        </w:rPr>
        <w:pict>
          <v:rect id="_x0000_s1085" style="position:absolute;left:0;text-align:left;margin-left:29.95pt;margin-top:-1.6pt;width:490.7pt;height:524.05pt;z-index:252322816;visibility:visible;mso-position-horizontal-relative:margin;v-text-anchor:middle" filled="f" stroked="f" strokecolor="black [3213]" strokeweight="1.5pt">
            <v:path arrowok="t"/>
            <w10:wrap anchorx="margin"/>
          </v:rect>
        </w:pict>
      </w:r>
      <w:r w:rsidRPr="00130932">
        <w:rPr>
          <w:noProof/>
          <w:lang w:eastAsia="es-ES"/>
        </w:rPr>
        <w:pict>
          <v:shape id="_x0000_s1125" type="#_x0000_t202" style="position:absolute;left:0;text-align:left;margin-left:-35.75pt;margin-top:62.55pt;width:22.85pt;height:459.9pt;z-index:25238630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" fillcolor="white [3201]" stroked="f" strokeweight=".5pt">
            <v:path arrowok="t"/>
            <v:textbox style="mso-next-textbox:#_x0000_s1125">
              <w:txbxContent>
                <w:p w:rsidR="00F670E1" w:rsidRDefault="00F670E1" w:rsidP="00E87D93">
                  <w:pPr>
                    <w:jc w:val="center"/>
                    <w:rPr>
                      <w:b/>
                    </w:rPr>
                  </w:pPr>
                  <w:r w:rsidRPr="00D7009B">
                    <w:rPr>
                      <w:b/>
                    </w:rPr>
                    <w:t>A</w:t>
                  </w:r>
                </w:p>
                <w:p w:rsidR="00F670E1" w:rsidRDefault="00F670E1" w:rsidP="00E87D9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E87D9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E87D9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E87D9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E87D9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E87D93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B</w:t>
                  </w:r>
                </w:p>
                <w:p w:rsidR="00F670E1" w:rsidRDefault="00F670E1" w:rsidP="00E87D9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E87D9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E87D93">
                  <w:pPr>
                    <w:jc w:val="center"/>
                    <w:rPr>
                      <w:b/>
                    </w:rPr>
                  </w:pPr>
                </w:p>
                <w:p w:rsidR="00F670E1" w:rsidRPr="00E87D93" w:rsidRDefault="00F670E1" w:rsidP="00E87D93">
                  <w:pPr>
                    <w:jc w:val="center"/>
                    <w:rPr>
                      <w:b/>
                      <w:sz w:val="10"/>
                    </w:rPr>
                  </w:pPr>
                </w:p>
                <w:p w:rsidR="00F670E1" w:rsidRDefault="00F670E1" w:rsidP="00E87D9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E87D93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C</w:t>
                  </w:r>
                </w:p>
                <w:p w:rsidR="00F670E1" w:rsidRDefault="00F670E1" w:rsidP="00E87D9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E87D9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E87D9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E87D93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E87D93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D</w:t>
                  </w:r>
                </w:p>
              </w:txbxContent>
            </v:textbox>
          </v:shape>
        </w:pict>
      </w:r>
      <w:r w:rsidRPr="00130932">
        <w:rPr>
          <w:noProof/>
          <w:lang w:val="es-US" w:eastAsia="es-US"/>
        </w:rPr>
        <w:pict>
          <v:shape id="_x0000_s1049" type="#_x0000_t202" style="position:absolute;left:0;text-align:left;margin-left:-31.1pt;margin-top:200.15pt;width:22.85pt;height:23.25pt;z-index:2523289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" fillcolor="white [3201]" stroked="f" strokeweight=".5pt">
            <v:path arrowok="t"/>
            <v:textbox style="mso-next-textbox:#_x0000_s1049">
              <w:txbxContent>
                <w:p w:rsidR="00130932" w:rsidRDefault="00130932"/>
                <w:p w:rsidR="00B962DE" w:rsidRDefault="00B962DE"/>
                <w:p w:rsidR="00B962DE" w:rsidRDefault="00B962DE"/>
                <w:p w:rsidR="00040D2B" w:rsidRDefault="00040D2B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Pr="00D7009B" w:rsidRDefault="00F670E1" w:rsidP="000A05FF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B</w:t>
                  </w:r>
                </w:p>
              </w:txbxContent>
            </v:textbox>
          </v:shape>
          <o:OLEObject Type="Embed" ProgID="ChemDraw.Document.6.0" ShapeID="_x0000_s1049" DrawAspect="Content" ObjectID="_1581886615" r:id="rId10"/>
        </w:pict>
      </w:r>
      <w:r w:rsidRPr="00130932">
        <w:rPr>
          <w:noProof/>
          <w:lang w:val="es-US" w:eastAsia="es-US"/>
        </w:rPr>
        <w:pict>
          <v:shape id="_x0000_s1050" type="#_x0000_t202" style="position:absolute;left:0;text-align:left;margin-left:-31.75pt;margin-top:323.75pt;width:22.85pt;height:23.25pt;z-index:2523269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" fillcolor="white [3201]" stroked="f" strokeweight=".5pt">
            <v:path arrowok="t"/>
            <v:textbox style="mso-next-textbox:#_x0000_s1050">
              <w:txbxContent>
                <w:p w:rsidR="00130932" w:rsidRDefault="00130932"/>
                <w:p w:rsidR="00B962DE" w:rsidRDefault="00B962DE"/>
                <w:p w:rsidR="00B962DE" w:rsidRDefault="00B962DE"/>
                <w:p w:rsidR="00040D2B" w:rsidRDefault="00040D2B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Pr="00D7009B" w:rsidRDefault="00F670E1" w:rsidP="000A05FF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C</w:t>
                  </w:r>
                </w:p>
              </w:txbxContent>
            </v:textbox>
          </v:shape>
          <o:OLEObject Type="Embed" ProgID="ChemDraw.Document.6.0" ShapeID="_x0000_s1050" DrawAspect="Content" ObjectID="_1581886616" r:id="rId11"/>
        </w:pict>
      </w:r>
      <w:r w:rsidRPr="00130932">
        <w:rPr>
          <w:noProof/>
          <w:lang w:val="es-US" w:eastAsia="es-US"/>
        </w:rPr>
        <w:pict>
          <v:shape id="_x0000_s1051" type="#_x0000_t202" style="position:absolute;left:0;text-align:left;margin-left:-29.9pt;margin-top:447.55pt;width:22.85pt;height:23.25pt;z-index:2523248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" fillcolor="white [3201]" stroked="f" strokeweight=".5pt">
            <v:path arrowok="t"/>
            <v:textbox style="mso-next-textbox:#_x0000_s1051">
              <w:txbxContent>
                <w:p w:rsidR="00130932" w:rsidRDefault="00130932"/>
                <w:p w:rsidR="00B962DE" w:rsidRDefault="00B962DE"/>
                <w:p w:rsidR="00B962DE" w:rsidRDefault="00B962DE"/>
                <w:p w:rsidR="00040D2B" w:rsidRDefault="00040D2B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Default="00F670E1"/>
                <w:p w:rsidR="00F670E1" w:rsidRPr="00D7009B" w:rsidRDefault="00F670E1" w:rsidP="000A05FF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D</w:t>
                  </w:r>
                </w:p>
              </w:txbxContent>
            </v:textbox>
          </v:shape>
          <o:OLEObject Type="Embed" ProgID="ChemDraw.Document.6.0" ShapeID="_x0000_s1051" DrawAspect="Content" ObjectID="_1581886617" r:id="rId12"/>
        </w:pict>
      </w:r>
      <w:r w:rsidR="00061040" w:rsidRPr="008833D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61040" w:rsidRPr="00061040">
        <w:rPr>
          <w:rFonts w:ascii="Times New Roman" w:hAnsi="Times New Roman" w:cs="Times New Roman"/>
          <w:i/>
          <w:noProof/>
          <w:sz w:val="24"/>
          <w:szCs w:val="24"/>
          <w:lang w:eastAsia="es-ES"/>
        </w:rPr>
        <w:drawing>
          <wp:inline distT="0" distB="0" distL="0" distR="0">
            <wp:extent cx="6186120" cy="6217920"/>
            <wp:effectExtent l="19050" t="0" r="5130" b="0"/>
            <wp:docPr id="130" name="Imagen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27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120" cy="621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10D0" w:rsidRPr="00734C60" w:rsidRDefault="00154E13" w:rsidP="00EA4C43">
      <w:pPr>
        <w:ind w:left="567"/>
        <w:jc w:val="both"/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</w:pPr>
      <w:r w:rsidRPr="00734C60">
        <w:rPr>
          <w:rFonts w:ascii="Arial" w:hAnsi="Arial" w:cs="Arial"/>
          <w:b/>
          <w:sz w:val="20"/>
          <w:szCs w:val="20"/>
          <w:lang w:val="en-US"/>
        </w:rPr>
        <w:t>Fig</w:t>
      </w:r>
      <w:r w:rsidR="00734C60" w:rsidRPr="00734C60">
        <w:rPr>
          <w:rFonts w:ascii="Arial" w:hAnsi="Arial" w:cs="Arial"/>
          <w:b/>
          <w:sz w:val="20"/>
          <w:szCs w:val="20"/>
          <w:lang w:val="en-US"/>
        </w:rPr>
        <w:t>ure</w:t>
      </w:r>
      <w:r w:rsidRPr="00734C6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7901F4" w:rsidRPr="00734C60">
        <w:rPr>
          <w:rFonts w:ascii="Arial" w:hAnsi="Arial" w:cs="Arial"/>
          <w:b/>
          <w:sz w:val="20"/>
          <w:szCs w:val="20"/>
          <w:lang w:val="en-US"/>
        </w:rPr>
        <w:t>S4</w:t>
      </w:r>
      <w:r w:rsidR="00734C60" w:rsidRPr="00734C60">
        <w:rPr>
          <w:rFonts w:ascii="Arial" w:hAnsi="Arial" w:cs="Arial"/>
          <w:b/>
          <w:sz w:val="20"/>
          <w:szCs w:val="20"/>
          <w:lang w:val="en-US"/>
        </w:rPr>
        <w:t>.</w:t>
      </w:r>
      <w:r w:rsidRPr="00734C6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5A10D0" w:rsidRPr="00E863EE">
        <w:rPr>
          <w:rStyle w:val="Nmerodepgina"/>
          <w:rFonts w:ascii="Arial" w:hAnsi="Arial" w:cs="Arial"/>
          <w:b/>
          <w:color w:val="000000"/>
          <w:sz w:val="20"/>
          <w:szCs w:val="20"/>
          <w:u w:color="000000"/>
        </w:rPr>
        <w:t>HPLC/FT-HRESIMS</w:t>
      </w:r>
      <w:r w:rsidR="005A10D0" w:rsidRPr="00E863EE">
        <w:rPr>
          <w:rStyle w:val="Hyperlink0"/>
          <w:rFonts w:ascii="Arial" w:hAnsi="Arial" w:cs="Arial"/>
          <w:b/>
        </w:rPr>
        <w:t xml:space="preserve"> </w:t>
      </w:r>
      <w:r w:rsidR="005A10D0" w:rsidRPr="00E863EE">
        <w:rPr>
          <w:rStyle w:val="Nmerodepgina"/>
          <w:rFonts w:ascii="Arial" w:hAnsi="Arial" w:cs="Arial"/>
          <w:b/>
          <w:color w:val="000000"/>
          <w:sz w:val="20"/>
          <w:szCs w:val="20"/>
          <w:u w:color="000000"/>
        </w:rPr>
        <w:t xml:space="preserve">experiments for the detection of </w:t>
      </w:r>
      <w:r w:rsidR="005A10D0" w:rsidRPr="00E863EE">
        <w:rPr>
          <w:rStyle w:val="Nmerodepgina"/>
          <w:rFonts w:ascii="Arial" w:hAnsi="Arial" w:cs="Arial"/>
          <w:b/>
          <w:i/>
          <w:color w:val="000000"/>
          <w:sz w:val="20"/>
          <w:szCs w:val="20"/>
          <w:u w:color="000000"/>
        </w:rPr>
        <w:t>N</w:t>
      </w:r>
      <w:r w:rsidR="005A10D0" w:rsidRPr="00E863EE">
        <w:rPr>
          <w:rStyle w:val="Nmerodepgina"/>
          <w:rFonts w:ascii="Arial" w:hAnsi="Arial" w:cs="Arial"/>
          <w:b/>
          <w:color w:val="000000"/>
          <w:sz w:val="20"/>
          <w:szCs w:val="20"/>
          <w:u w:color="000000"/>
        </w:rPr>
        <w:t>-</w:t>
      </w:r>
      <w:proofErr w:type="spellStart"/>
      <w:r w:rsidR="005A10D0" w:rsidRPr="00E863EE">
        <w:rPr>
          <w:rStyle w:val="Nmerodepgina"/>
          <w:rFonts w:ascii="Arial" w:hAnsi="Arial" w:cs="Arial"/>
          <w:b/>
          <w:color w:val="000000"/>
          <w:sz w:val="20"/>
          <w:szCs w:val="20"/>
          <w:u w:color="000000"/>
        </w:rPr>
        <w:t>acylhomoserine</w:t>
      </w:r>
      <w:proofErr w:type="spellEnd"/>
      <w:r w:rsidR="005A10D0" w:rsidRPr="00E863EE">
        <w:rPr>
          <w:rStyle w:val="Nmerodepgina"/>
          <w:rFonts w:ascii="Arial" w:hAnsi="Arial" w:cs="Arial"/>
          <w:b/>
          <w:color w:val="000000"/>
          <w:sz w:val="20"/>
          <w:szCs w:val="20"/>
          <w:u w:color="000000"/>
        </w:rPr>
        <w:t xml:space="preserve"> lactones from </w:t>
      </w:r>
      <w:proofErr w:type="spellStart"/>
      <w:r w:rsidR="008808F3" w:rsidRPr="00E863EE">
        <w:rPr>
          <w:rFonts w:ascii="Arial" w:hAnsi="Arial" w:cs="Arial"/>
          <w:b/>
          <w:i/>
          <w:sz w:val="20"/>
          <w:szCs w:val="20"/>
          <w:lang w:val="en-US"/>
        </w:rPr>
        <w:t>Vibrio</w:t>
      </w:r>
      <w:proofErr w:type="spellEnd"/>
      <w:r w:rsidR="008808F3" w:rsidRPr="00E863EE">
        <w:rPr>
          <w:rFonts w:ascii="Arial" w:hAnsi="Arial" w:cs="Arial"/>
          <w:b/>
          <w:i/>
          <w:sz w:val="20"/>
          <w:szCs w:val="20"/>
          <w:lang w:val="en-US"/>
        </w:rPr>
        <w:t xml:space="preserve"> </w:t>
      </w:r>
      <w:proofErr w:type="spellStart"/>
      <w:r w:rsidR="008808F3" w:rsidRPr="00E863EE">
        <w:rPr>
          <w:rFonts w:ascii="Arial" w:hAnsi="Arial" w:cs="Arial"/>
          <w:b/>
          <w:i/>
          <w:sz w:val="20"/>
          <w:szCs w:val="20"/>
          <w:lang w:val="en-US"/>
        </w:rPr>
        <w:t>mediterranei</w:t>
      </w:r>
      <w:proofErr w:type="spellEnd"/>
      <w:r w:rsidR="008808F3" w:rsidRPr="00E863EE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5A10D0" w:rsidRPr="00E863EE">
        <w:rPr>
          <w:rStyle w:val="Nmerodepgina"/>
          <w:rFonts w:ascii="Arial" w:hAnsi="Arial" w:cs="Arial"/>
          <w:b/>
          <w:color w:val="000000"/>
          <w:sz w:val="20"/>
          <w:szCs w:val="20"/>
          <w:u w:color="000000"/>
        </w:rPr>
        <w:t>VibC-Oc-</w:t>
      </w:r>
      <w:r w:rsidR="008808F3" w:rsidRPr="00E863EE">
        <w:rPr>
          <w:rFonts w:ascii="Arial" w:hAnsi="Arial" w:cs="Arial"/>
          <w:b/>
          <w:sz w:val="20"/>
          <w:szCs w:val="20"/>
          <w:lang w:val="en-US"/>
        </w:rPr>
        <w:t>097</w:t>
      </w:r>
      <w:r w:rsidR="00BA6874" w:rsidRPr="00E863EE">
        <w:rPr>
          <w:rStyle w:val="Nmerodepgina"/>
          <w:rFonts w:ascii="Arial" w:hAnsi="Arial" w:cs="Arial"/>
          <w:b/>
          <w:color w:val="000000"/>
          <w:sz w:val="20"/>
          <w:szCs w:val="20"/>
          <w:u w:color="000000"/>
        </w:rPr>
        <w:t>.</w:t>
      </w:r>
      <w:r w:rsidR="00BA6874"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Total ion chromatogram (a). Extracted mass chromatogram (</w:t>
      </w:r>
      <w:r w:rsidR="001B4A68" w:rsidRPr="008A3FBD">
        <w:rPr>
          <w:rStyle w:val="Nmerodepgina"/>
          <w:rFonts w:ascii="Arial" w:hAnsi="Arial" w:cs="Arial"/>
          <w:i/>
          <w:color w:val="000000"/>
          <w:sz w:val="20"/>
          <w:szCs w:val="20"/>
          <w:u w:color="000000"/>
        </w:rPr>
        <w:t>m/z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202.00-202.22) showing the peak at </w:t>
      </w:r>
      <w:proofErr w:type="spellStart"/>
      <w:proofErr w:type="gramStart"/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t</w:t>
      </w:r>
      <w:r w:rsidR="001B4A68" w:rsidRPr="008A3FBD">
        <w:rPr>
          <w:rStyle w:val="Nmerodepgina"/>
          <w:rFonts w:ascii="Arial" w:hAnsi="Arial" w:cs="Arial"/>
          <w:i/>
          <w:color w:val="000000"/>
          <w:sz w:val="20"/>
          <w:szCs w:val="20"/>
          <w:u w:color="000000"/>
          <w:vertAlign w:val="subscript"/>
        </w:rPr>
        <w:t>R</w:t>
      </w:r>
      <w:proofErr w:type="spellEnd"/>
      <w:proofErr w:type="gramEnd"/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= 6.37 min</w:t>
      </w:r>
      <w:r w:rsidR="001B4A68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(b). Expanded region of the (+)</w:t>
      </w:r>
      <w:r w:rsidR="001B4A68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-HRESIMS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of the peak at </w:t>
      </w:r>
      <w:proofErr w:type="spellStart"/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t</w:t>
      </w:r>
      <w:r w:rsidR="001B4A68" w:rsidRPr="008A3FBD">
        <w:rPr>
          <w:rStyle w:val="Nmerodepgina"/>
          <w:rFonts w:ascii="Arial" w:hAnsi="Arial" w:cs="Arial"/>
          <w:i/>
          <w:color w:val="000000"/>
          <w:sz w:val="20"/>
          <w:szCs w:val="20"/>
          <w:u w:color="000000"/>
          <w:vertAlign w:val="subscript"/>
        </w:rPr>
        <w:t>R</w:t>
      </w:r>
      <w:proofErr w:type="spellEnd"/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= 6.37 min identified as 3-OH-C5-HSL showing the </w:t>
      </w:r>
      <w:r w:rsidR="001B4A68" w:rsidRPr="001B4A68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ion peaks [M+H</w:t>
      </w:r>
      <w:proofErr w:type="gramStart"/>
      <w:r w:rsidR="001B4A68" w:rsidRPr="001B4A68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]</w:t>
      </w:r>
      <w:r w:rsidR="001B4A68" w:rsidRPr="001B4A68">
        <w:rPr>
          <w:rStyle w:val="Nmerodepgina"/>
          <w:rFonts w:ascii="Arial" w:hAnsi="Arial" w:cs="Arial"/>
          <w:color w:val="000000"/>
          <w:sz w:val="20"/>
          <w:szCs w:val="20"/>
          <w:u w:color="000000"/>
          <w:vertAlign w:val="superscript"/>
        </w:rPr>
        <w:t>+</w:t>
      </w:r>
      <w:proofErr w:type="gramEnd"/>
      <w:r w:rsidR="001B4A68" w:rsidRPr="001B4A68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at m/z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202.1073 (calc. for C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  <w:vertAlign w:val="subscript"/>
        </w:rPr>
        <w:t>9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H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  <w:vertAlign w:val="subscript"/>
        </w:rPr>
        <w:t>16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NO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  <w:vertAlign w:val="subscript"/>
        </w:rPr>
        <w:t>4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202.1074) (</w:t>
      </w:r>
      <w:r w:rsidR="001B4A68" w:rsidRPr="008A3FBD">
        <w:rPr>
          <w:rStyle w:val="Nmerodepgina"/>
          <w:rFonts w:ascii="Arial" w:hAnsi="Arial" w:cs="Arial"/>
          <w:bCs/>
          <w:color w:val="000000"/>
          <w:sz w:val="20"/>
          <w:szCs w:val="20"/>
          <w:u w:color="000000"/>
        </w:rPr>
        <w:t>c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)</w:t>
      </w:r>
      <w:r w:rsidR="001B4A68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.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 Expanded region of the </w:t>
      </w:r>
      <w:r w:rsidR="001B4A68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(+)-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HRESIMS</w:t>
      </w:r>
      <w:r w:rsidR="001B4A68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of the peak at </w:t>
      </w:r>
      <w:proofErr w:type="spellStart"/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t</w:t>
      </w:r>
      <w:r w:rsidR="001B4A68" w:rsidRPr="008A3FBD">
        <w:rPr>
          <w:rStyle w:val="Nmerodepgina"/>
          <w:rFonts w:ascii="Arial" w:hAnsi="Arial" w:cs="Arial"/>
          <w:i/>
          <w:color w:val="000000"/>
          <w:sz w:val="20"/>
          <w:szCs w:val="20"/>
          <w:u w:color="000000"/>
          <w:vertAlign w:val="subscript"/>
        </w:rPr>
        <w:t>R</w:t>
      </w:r>
      <w:proofErr w:type="spellEnd"/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=</w:t>
      </w:r>
      <w:r w:rsidR="001B4A68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6.37 min identified as 3-OH-C5</w:t>
      </w:r>
      <w:r w:rsidR="001B4A68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-HSL showing the 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[M-H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  <w:vertAlign w:val="subscript"/>
        </w:rPr>
        <w:t>2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O+H</w:t>
      </w:r>
      <w:proofErr w:type="gramStart"/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]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  <w:vertAlign w:val="superscript"/>
        </w:rPr>
        <w:t>+</w:t>
      </w:r>
      <w:proofErr w:type="gramEnd"/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</w:t>
      </w:r>
      <w:r w:rsidR="001B4A68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ion peak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</w:t>
      </w:r>
      <w:r w:rsidR="001B4A68" w:rsidRPr="001B4A68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at m/z 184.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0968 (calc. for C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  <w:vertAlign w:val="subscript"/>
        </w:rPr>
        <w:t>9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H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  <w:vertAlign w:val="subscript"/>
        </w:rPr>
        <w:t>14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NO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  <w:vertAlign w:val="subscript"/>
        </w:rPr>
        <w:t>3</w:t>
      </w:r>
      <w:r w:rsidR="001B4A68" w:rsidRPr="008A3FBD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184.0968) (d).</w:t>
      </w:r>
      <w:r w:rsidR="005A10D0"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</w:t>
      </w:r>
    </w:p>
    <w:p w:rsidR="005A10D0" w:rsidRPr="00734C60" w:rsidRDefault="005A10D0" w:rsidP="005A10D0">
      <w:pPr>
        <w:rPr>
          <w:rFonts w:ascii="Arial" w:hAnsi="Arial" w:cs="Arial"/>
          <w:lang w:val="en-US"/>
        </w:rPr>
      </w:pPr>
    </w:p>
    <w:p w:rsidR="00012239" w:rsidRDefault="0013093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30932">
        <w:rPr>
          <w:noProof/>
          <w:lang w:eastAsia="es-ES"/>
        </w:rPr>
        <w:pict>
          <v:shape id="_x0000_s1084" type="#_x0000_t75" style="position:absolute;margin-left:106.2pt;margin-top:634.35pt;width:91.95pt;height:31.65pt;z-index:252319744">
            <v:imagedata r:id="rId14" o:title=""/>
          </v:shape>
        </w:pict>
      </w:r>
      <w:r w:rsidRPr="00130932">
        <w:rPr>
          <w:noProof/>
          <w:lang w:eastAsia="es-ES"/>
        </w:rPr>
        <w:pict>
          <v:shape id="_x0000_s1083" type="#_x0000_t75" style="position:absolute;margin-left:129.1pt;margin-top:296.9pt;width:52.85pt;height:31.75pt;z-index:252318720">
            <v:imagedata r:id="rId15" o:title=""/>
          </v:shape>
        </w:pict>
      </w:r>
      <w:r w:rsidRPr="00130932">
        <w:rPr>
          <w:noProof/>
          <w:lang w:eastAsia="es-ES"/>
        </w:rPr>
        <w:pict>
          <v:shape id="_x0000_s1052" type="#_x0000_t75" style="position:absolute;margin-left:91.55pt;margin-top:465.65pt;width:74.25pt;height:25.9pt;z-index:252320768">
            <v:imagedata r:id="rId16" o:title=""/>
          </v:shape>
          <o:OLEObject Type="Embed" ProgID="ChemDraw.Document.6.0" ShapeID="_x0000_s1052" DrawAspect="Content" ObjectID="_1581886618" r:id="rId17"/>
        </w:pict>
      </w:r>
      <w:r w:rsidRPr="00130932">
        <w:rPr>
          <w:noProof/>
          <w:lang w:val="es-US" w:eastAsia="es-US"/>
        </w:rPr>
        <w:pict>
          <v:shape id="Conector angular 114" o:spid="_x0000_s1081" type="#_x0000_t34" style="position:absolute;margin-left:190.75pt;margin-top:470.2pt;width:107.05pt;height:67.5pt;flip:x;z-index:251752448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" adj="78" strokecolor="#5b9bd5 [3204]">
            <v:stroke endarrow="block"/>
            <w10:wrap anchorx="margin"/>
          </v:shape>
        </w:pict>
      </w:r>
      <w:r w:rsidRPr="00130932">
        <w:rPr>
          <w:noProof/>
          <w:lang w:val="es-US" w:eastAsia="es-US"/>
        </w:rPr>
        <w:pict>
          <v:line id="Conector recto 19" o:spid="_x0000_s1080" style="position:absolute;z-index:251770880;visibility:visible;mso-position-horizontal:left;mso-position-horizontal-relative:margin;mso-width-relative:margin;mso-height-relative:margin" from="0,577.75pt" to="486.75pt,57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" strokecolor="black [3200]" strokeweight="1.5pt">
            <v:stroke joinstyle="miter"/>
            <w10:wrap anchorx="margin"/>
          </v:line>
        </w:pict>
      </w:r>
      <w:r w:rsidRPr="00130932">
        <w:rPr>
          <w:noProof/>
          <w:lang w:val="es-US" w:eastAsia="es-US"/>
        </w:rPr>
        <w:pict>
          <v:line id="Conector recto 18" o:spid="_x0000_s1079" style="position:absolute;z-index:251766784;visibility:visible;mso-position-horizontal-relative:margin;mso-width-relative:margin;mso-height-relative:margin" from="1pt,409.05pt" to="487.75pt,40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" strokecolor="black [3200]" strokeweight="1.5pt">
            <v:stroke joinstyle="miter"/>
            <w10:wrap anchorx="margin"/>
          </v:line>
        </w:pict>
      </w:r>
      <w:r w:rsidRPr="00130932">
        <w:rPr>
          <w:noProof/>
          <w:lang w:val="es-US" w:eastAsia="es-US"/>
        </w:rPr>
        <w:pict>
          <v:line id="Conector recto 17" o:spid="_x0000_s1078" style="position:absolute;z-index:251762688;visibility:visible;mso-position-horizontal:left;mso-position-horizontal-relative:margin;mso-width-relative:margin;mso-height-relative:margin" from="0,296.8pt" to="486.75pt,29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" strokecolor="black [3200]" strokeweight="1.5pt">
            <v:stroke joinstyle="miter"/>
            <w10:wrap anchorx="margin"/>
          </v:line>
        </w:pict>
      </w:r>
      <w:r w:rsidRPr="00130932">
        <w:rPr>
          <w:noProof/>
          <w:lang w:val="es-US" w:eastAsia="es-US"/>
        </w:rPr>
        <w:pict>
          <v:shape id="_x0000_s1076" type="#_x0000_t202" style="position:absolute;margin-left:29.55pt;margin-top:375pt;width:22.85pt;height:23.25pt;z-index:251740160;visibility:visible;mso-position-horizontal-relative:left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" fillcolor="white [3201]" stroked="f" strokeweight=".5pt">
            <v:path arrowok="t"/>
            <v:textbox style="mso-next-textbox:#_x0000_s1076">
              <w:txbxContent>
                <w:p w:rsidR="00F670E1" w:rsidRPr="002F4F19" w:rsidRDefault="00F670E1" w:rsidP="00F433AF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G</w:t>
                  </w:r>
                </w:p>
              </w:txbxContent>
            </v:textbox>
            <w10:wrap anchorx="margin"/>
          </v:shape>
        </w:pict>
      </w:r>
      <w:r w:rsidRPr="00130932">
        <w:rPr>
          <w:rFonts w:ascii="Times New Roman" w:hAnsi="Times New Roman" w:cs="Times New Roman"/>
          <w:noProof/>
          <w:sz w:val="24"/>
          <w:szCs w:val="24"/>
          <w:lang w:val="es-US" w:eastAsia="es-US"/>
        </w:rPr>
        <w:pict>
          <v:rect id="_x0000_s1074" style="position:absolute;margin-left:234pt;margin-top:297pt;width:17.5pt;height:32.5pt;z-index:251746304;visibility:visible;mso-position-horizontal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" fillcolor="#00b050" strokecolor="black [3213]">
            <v:fill opacity="6682f"/>
            <v:path arrowok="t"/>
            <w10:wrap anchorx="margin"/>
          </v:rect>
        </w:pict>
      </w:r>
      <w:r w:rsidRPr="00130932">
        <w:rPr>
          <w:rFonts w:ascii="Times New Roman" w:hAnsi="Times New Roman" w:cs="Times New Roman"/>
          <w:noProof/>
          <w:sz w:val="24"/>
          <w:szCs w:val="24"/>
          <w:lang w:val="es-US" w:eastAsia="es-US"/>
        </w:rPr>
        <w:pict>
          <v:rect id="_x0000_s1073" style="position:absolute;margin-left:287.5pt;margin-top:409.5pt;width:18pt;height:32.5pt;z-index:251748352;visibility:visible;mso-position-horizontal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" fillcolor="#00b050" strokecolor="black [3213]">
            <v:fill opacity="6682f"/>
            <v:path arrowok="t"/>
            <w10:wrap anchorx="margin"/>
          </v:rect>
        </w:pict>
      </w:r>
      <w:r w:rsidRPr="00130932">
        <w:rPr>
          <w:noProof/>
          <w:lang w:val="es-US" w:eastAsia="es-US"/>
        </w:rPr>
        <w:pict>
          <v:shape id="Conector angular 116" o:spid="_x0000_s1072" type="#_x0000_t34" style="position:absolute;margin-left:240.5pt;margin-top:612.5pt;width:70pt;height:26.5pt;flip:x;z-index:251755520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" adj="78" strokecolor="#5b9bd5 [3204]">
            <v:stroke endarrow="block"/>
            <w10:wrap anchorx="margin"/>
          </v:shape>
        </w:pict>
      </w:r>
      <w:r w:rsidRPr="00130932">
        <w:rPr>
          <w:rFonts w:ascii="Times New Roman" w:hAnsi="Times New Roman" w:cs="Times New Roman"/>
          <w:noProof/>
          <w:sz w:val="24"/>
          <w:szCs w:val="24"/>
          <w:lang w:val="es-US" w:eastAsia="es-US"/>
        </w:rPr>
        <w:pict>
          <v:rect id="_x0000_s1071" style="position:absolute;margin-left:300pt;margin-top:578pt;width:18.5pt;height:32.5pt;z-index:251754496;visibility:visible;mso-position-horizontal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" fillcolor="#00b050" strokecolor="black [3213]">
            <v:fill opacity="6682f"/>
            <v:path arrowok="t"/>
            <w10:wrap anchorx="margin"/>
          </v:rect>
        </w:pict>
      </w:r>
      <w:r w:rsidRPr="00130932">
        <w:rPr>
          <w:noProof/>
          <w:lang w:val="es-US" w:eastAsia="es-US"/>
        </w:rPr>
        <w:pict>
          <v:shape id="Conector angular 113" o:spid="_x0000_s1070" type="#_x0000_t34" style="position:absolute;margin-left:211pt;margin-top:443pt;width:86.55pt;height:27.5pt;flip:x;z-index:251749376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" adj="78" strokecolor="#5b9bd5 [3204]">
            <v:stroke endarrow="block"/>
            <w10:wrap anchorx="margin"/>
          </v:shape>
        </w:pict>
      </w:r>
      <w:r w:rsidRPr="00130932">
        <w:rPr>
          <w:rFonts w:ascii="Times New Roman" w:hAnsi="Times New Roman" w:cs="Times New Roman"/>
          <w:noProof/>
          <w:sz w:val="24"/>
          <w:szCs w:val="24"/>
          <w:lang w:val="es-US" w:eastAsia="es-US"/>
        </w:rPr>
        <w:pict>
          <v:shape id="Conector angular 111" o:spid="_x0000_s1069" type="#_x0000_t34" style="position:absolute;margin-left:167pt;margin-top:330.5pt;width:76.5pt;height:27.5pt;flip:x;z-index:251747328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" adj="78" strokecolor="#5b9bd5 [3204]">
            <v:stroke endarrow="block"/>
            <w10:wrap anchorx="margin"/>
          </v:shape>
        </w:pict>
      </w:r>
      <w:r w:rsidRPr="00130932">
        <w:rPr>
          <w:rFonts w:ascii="Times New Roman" w:hAnsi="Times New Roman" w:cs="Times New Roman"/>
          <w:noProof/>
          <w:sz w:val="24"/>
          <w:szCs w:val="24"/>
          <w:lang w:val="es-US" w:eastAsia="es-US"/>
        </w:rPr>
        <w:pict>
          <v:shape id="Conector angular 109" o:spid="_x0000_s1067" type="#_x0000_t34" style="position:absolute;margin-left:153.95pt;margin-top:183.5pt;width:117.05pt;height:61pt;flip:x;z-index:251745280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" adj="78" strokecolor="#5b9bd5 [3204]">
            <v:stroke endarrow="block"/>
            <w10:wrap anchorx="margin"/>
          </v:shape>
        </w:pict>
      </w:r>
      <w:r w:rsidRPr="00130932">
        <w:rPr>
          <w:noProof/>
          <w:lang w:val="es-US" w:eastAsia="es-US"/>
        </w:rPr>
        <w:pict>
          <v:shape id="_x0000_s1053" type="#_x0000_t202" style="position:absolute;margin-left:30.4pt;margin-top:650.25pt;width:22.85pt;height:23.25pt;z-index:252295168;visibility:visible;mso-position-horizontal-relative:left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" fillcolor="white [3201]" stroked="f" strokeweight=".5pt">
            <v:path arrowok="t"/>
            <v:textbox style="mso-next-textbox:#_x0000_s1053">
              <w:txbxContent>
                <w:p w:rsidR="00F670E1" w:rsidRPr="002F4F19" w:rsidRDefault="00F670E1" w:rsidP="00F433AF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L</w:t>
                  </w:r>
                </w:p>
              </w:txbxContent>
            </v:textbox>
            <w10:wrap anchorx="margin"/>
          </v:shape>
        </w:pict>
      </w:r>
      <w:r w:rsidRPr="00130932">
        <w:rPr>
          <w:noProof/>
          <w:lang w:val="es-US" w:eastAsia="es-US"/>
        </w:rPr>
        <w:pict>
          <v:shape id="_x0000_s1054" type="#_x0000_t202" style="position:absolute;margin-left:30.4pt;margin-top:596.25pt;width:22.85pt;height:23.25pt;z-index:252293120;visibility:visible;mso-position-horizontal-relative:left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" fillcolor="white [3201]" stroked="f" strokeweight=".5pt">
            <v:path arrowok="t"/>
            <v:textbox style="mso-next-textbox:#_x0000_s1054">
              <w:txbxContent>
                <w:p w:rsidR="00F670E1" w:rsidRPr="002F4F19" w:rsidRDefault="00F670E1" w:rsidP="00F433AF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K</w:t>
                  </w:r>
                </w:p>
              </w:txbxContent>
            </v:textbox>
            <w10:wrap anchorx="margin"/>
          </v:shape>
        </w:pict>
      </w:r>
      <w:r w:rsidRPr="00130932">
        <w:rPr>
          <w:noProof/>
          <w:lang w:val="es-US" w:eastAsia="es-US"/>
        </w:rPr>
        <w:pict>
          <v:shape id="_x0000_s1055" type="#_x0000_t202" style="position:absolute;margin-left:30.4pt;margin-top:537pt;width:22.85pt;height:23.25pt;z-index:252291072;visibility:visible;mso-position-horizontal-relative:left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" fillcolor="white [3201]" stroked="f" strokeweight=".5pt">
            <v:path arrowok="t"/>
            <v:textbox style="mso-next-textbox:#_x0000_s1055">
              <w:txbxContent>
                <w:p w:rsidR="00F670E1" w:rsidRPr="002F4F19" w:rsidRDefault="00F670E1" w:rsidP="00F433AF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J</w:t>
                  </w:r>
                </w:p>
              </w:txbxContent>
            </v:textbox>
            <w10:wrap anchorx="margin"/>
          </v:shape>
        </w:pict>
      </w:r>
      <w:r w:rsidRPr="00130932">
        <w:rPr>
          <w:noProof/>
          <w:lang w:val="es-US" w:eastAsia="es-US"/>
        </w:rPr>
        <w:pict>
          <v:shape id="_x0000_s1056" type="#_x0000_t202" style="position:absolute;margin-left:30.4pt;margin-top:483pt;width:22.85pt;height:23.25pt;z-index:252289024;visibility:visible;mso-position-horizontal-relative:left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" fillcolor="white [3201]" stroked="f" strokeweight=".5pt">
            <v:path arrowok="t"/>
            <v:textbox style="mso-next-textbox:#_x0000_s1056">
              <w:txbxContent>
                <w:p w:rsidR="00F670E1" w:rsidRPr="002F4F19" w:rsidRDefault="00F670E1" w:rsidP="00F433AF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I</w:t>
                  </w:r>
                </w:p>
              </w:txbxContent>
            </v:textbox>
            <w10:wrap anchorx="margin"/>
          </v:shape>
        </w:pict>
      </w:r>
      <w:r w:rsidRPr="00130932">
        <w:rPr>
          <w:noProof/>
          <w:lang w:val="es-US" w:eastAsia="es-US"/>
        </w:rPr>
        <w:pict>
          <v:shape id="_x0000_s1057" type="#_x0000_t202" style="position:absolute;margin-left:30.4pt;margin-top:427.5pt;width:22.85pt;height:23.25pt;z-index:252286976;visibility:visible;mso-position-horizontal-relative:left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" fillcolor="white [3201]" stroked="f" strokeweight=".5pt">
            <v:path arrowok="t"/>
            <v:textbox style="mso-next-textbox:#_x0000_s1057">
              <w:txbxContent>
                <w:p w:rsidR="00F670E1" w:rsidRPr="002F4F19" w:rsidRDefault="00F670E1" w:rsidP="00F433AF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H</w:t>
                  </w:r>
                </w:p>
              </w:txbxContent>
            </v:textbox>
            <w10:wrap anchorx="margin"/>
          </v:shape>
        </w:pict>
      </w:r>
      <w:r w:rsidRPr="00130932">
        <w:rPr>
          <w:noProof/>
          <w:lang w:val="es-US" w:eastAsia="es-US"/>
        </w:rPr>
        <w:pict>
          <v:shape id="_x0000_s1058" type="#_x0000_t202" style="position:absolute;margin-left:30.4pt;margin-top:315pt;width:22.85pt;height:23.25pt;z-index:252282880;visibility:visible;mso-position-horizontal-relative:left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" fillcolor="white [3201]" stroked="f" strokeweight=".5pt">
            <v:path arrowok="t"/>
            <v:textbox style="mso-next-textbox:#_x0000_s1058">
              <w:txbxContent>
                <w:p w:rsidR="00F670E1" w:rsidRPr="002F4F19" w:rsidRDefault="00F670E1" w:rsidP="00F433AF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F</w:t>
                  </w:r>
                </w:p>
              </w:txbxContent>
            </v:textbox>
            <w10:wrap anchorx="margin"/>
          </v:shape>
        </w:pict>
      </w:r>
      <w:r w:rsidRPr="00130932">
        <w:rPr>
          <w:noProof/>
          <w:lang w:val="es-US" w:eastAsia="es-US"/>
        </w:rPr>
        <w:pict>
          <v:shape id="_x0000_s1059" type="#_x0000_t202" style="position:absolute;margin-left:30.4pt;margin-top:204.75pt;width:22.85pt;height:23.25pt;z-index:252278784;visibility:visible;mso-position-horizontal-relative:left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" fillcolor="white [3201]" stroked="f" strokeweight=".5pt">
            <v:path arrowok="t"/>
            <v:textbox style="mso-next-textbox:#_x0000_s1059">
              <w:txbxContent>
                <w:p w:rsidR="00F670E1" w:rsidRPr="002F4F19" w:rsidRDefault="00F670E1" w:rsidP="00F433AF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D</w:t>
                  </w:r>
                </w:p>
              </w:txbxContent>
            </v:textbox>
            <w10:wrap anchorx="margin"/>
          </v:shape>
        </w:pict>
      </w:r>
      <w:r w:rsidRPr="00130932">
        <w:rPr>
          <w:noProof/>
          <w:lang w:val="es-US" w:eastAsia="es-US"/>
        </w:rPr>
        <w:pict>
          <v:shape id="_x0000_s1060" type="#_x0000_t202" style="position:absolute;margin-left:30.4pt;margin-top:259.5pt;width:22.85pt;height:23.25pt;z-index:252280832;visibility:visible;mso-position-horizontal-relative:left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" fillcolor="white [3201]" stroked="f" strokeweight=".5pt">
            <v:path arrowok="t"/>
            <v:textbox style="mso-next-textbox:#_x0000_s1060">
              <w:txbxContent>
                <w:p w:rsidR="00F670E1" w:rsidRPr="002F4F19" w:rsidRDefault="00F670E1" w:rsidP="00F433AF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E</w:t>
                  </w:r>
                </w:p>
              </w:txbxContent>
            </v:textbox>
            <w10:wrap anchorx="margin"/>
          </v:shape>
        </w:pict>
      </w:r>
    </w:p>
    <w:sectPr w:rsidR="00012239" w:rsidSect="00F30F4A">
      <w:pgSz w:w="11906" w:h="16838"/>
      <w:pgMar w:top="1440" w:right="1077" w:bottom="1440" w:left="142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5151" w:rsidRDefault="00415151" w:rsidP="00DC1CF2">
      <w:pPr>
        <w:spacing w:after="0" w:line="240" w:lineRule="auto"/>
      </w:pPr>
      <w:r>
        <w:separator/>
      </w:r>
    </w:p>
  </w:endnote>
  <w:endnote w:type="continuationSeparator" w:id="0">
    <w:p w:rsidR="00415151" w:rsidRDefault="00415151" w:rsidP="00DC1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5151" w:rsidRDefault="00415151" w:rsidP="00DC1CF2">
      <w:pPr>
        <w:spacing w:after="0" w:line="240" w:lineRule="auto"/>
      </w:pPr>
      <w:r>
        <w:separator/>
      </w:r>
    </w:p>
  </w:footnote>
  <w:footnote w:type="continuationSeparator" w:id="0">
    <w:p w:rsidR="00415151" w:rsidRDefault="00415151" w:rsidP="00DC1C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871C77"/>
    <w:multiLevelType w:val="hybridMultilevel"/>
    <w:tmpl w:val="1E32C1F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E3971"/>
    <w:rsid w:val="00003E8A"/>
    <w:rsid w:val="00005CA6"/>
    <w:rsid w:val="000078E7"/>
    <w:rsid w:val="00011E55"/>
    <w:rsid w:val="00012239"/>
    <w:rsid w:val="0002542B"/>
    <w:rsid w:val="00033443"/>
    <w:rsid w:val="00040D2B"/>
    <w:rsid w:val="0004252C"/>
    <w:rsid w:val="00043F94"/>
    <w:rsid w:val="00047956"/>
    <w:rsid w:val="00061040"/>
    <w:rsid w:val="000630C7"/>
    <w:rsid w:val="000647C6"/>
    <w:rsid w:val="00080958"/>
    <w:rsid w:val="00081CB6"/>
    <w:rsid w:val="00091A30"/>
    <w:rsid w:val="00097E8E"/>
    <w:rsid w:val="000A05FF"/>
    <w:rsid w:val="000A09AE"/>
    <w:rsid w:val="000A0F89"/>
    <w:rsid w:val="000A4F0E"/>
    <w:rsid w:val="000C766C"/>
    <w:rsid w:val="000D344C"/>
    <w:rsid w:val="000E23A1"/>
    <w:rsid w:val="000F050C"/>
    <w:rsid w:val="0010003A"/>
    <w:rsid w:val="00100802"/>
    <w:rsid w:val="00113EC3"/>
    <w:rsid w:val="00122D45"/>
    <w:rsid w:val="00130932"/>
    <w:rsid w:val="001501AF"/>
    <w:rsid w:val="00151A04"/>
    <w:rsid w:val="00154E0F"/>
    <w:rsid w:val="00154E13"/>
    <w:rsid w:val="00172C31"/>
    <w:rsid w:val="00185A79"/>
    <w:rsid w:val="00193F01"/>
    <w:rsid w:val="00197A7C"/>
    <w:rsid w:val="001B3AD3"/>
    <w:rsid w:val="001B3B7A"/>
    <w:rsid w:val="001B4A68"/>
    <w:rsid w:val="001E41D6"/>
    <w:rsid w:val="001E466F"/>
    <w:rsid w:val="001F29E7"/>
    <w:rsid w:val="001F4572"/>
    <w:rsid w:val="001F598E"/>
    <w:rsid w:val="001F6BDB"/>
    <w:rsid w:val="00204F74"/>
    <w:rsid w:val="00211837"/>
    <w:rsid w:val="00230B87"/>
    <w:rsid w:val="00231AFC"/>
    <w:rsid w:val="0023241C"/>
    <w:rsid w:val="002357D4"/>
    <w:rsid w:val="002375C2"/>
    <w:rsid w:val="00243A3F"/>
    <w:rsid w:val="00260D43"/>
    <w:rsid w:val="0027365C"/>
    <w:rsid w:val="002807F4"/>
    <w:rsid w:val="002839D9"/>
    <w:rsid w:val="002973A5"/>
    <w:rsid w:val="002A1E83"/>
    <w:rsid w:val="002A6055"/>
    <w:rsid w:val="002B1DFF"/>
    <w:rsid w:val="002B25F8"/>
    <w:rsid w:val="002B48A5"/>
    <w:rsid w:val="002C3666"/>
    <w:rsid w:val="002D2CD4"/>
    <w:rsid w:val="002E0A76"/>
    <w:rsid w:val="002E3971"/>
    <w:rsid w:val="002F0A89"/>
    <w:rsid w:val="002F24CA"/>
    <w:rsid w:val="002F4F19"/>
    <w:rsid w:val="00303F1B"/>
    <w:rsid w:val="00312402"/>
    <w:rsid w:val="00312684"/>
    <w:rsid w:val="00315A74"/>
    <w:rsid w:val="003379DC"/>
    <w:rsid w:val="00340BFD"/>
    <w:rsid w:val="003428A5"/>
    <w:rsid w:val="003477DD"/>
    <w:rsid w:val="00361A95"/>
    <w:rsid w:val="00362C3E"/>
    <w:rsid w:val="00372CC9"/>
    <w:rsid w:val="00382BE5"/>
    <w:rsid w:val="0038351D"/>
    <w:rsid w:val="00386470"/>
    <w:rsid w:val="00386FE9"/>
    <w:rsid w:val="003A2E03"/>
    <w:rsid w:val="003B4239"/>
    <w:rsid w:val="003C2D1C"/>
    <w:rsid w:val="003D1B1A"/>
    <w:rsid w:val="0040537C"/>
    <w:rsid w:val="00415151"/>
    <w:rsid w:val="0042341C"/>
    <w:rsid w:val="004361F6"/>
    <w:rsid w:val="00437639"/>
    <w:rsid w:val="00440E49"/>
    <w:rsid w:val="0044189B"/>
    <w:rsid w:val="00441F7E"/>
    <w:rsid w:val="0044461D"/>
    <w:rsid w:val="0044657C"/>
    <w:rsid w:val="00462970"/>
    <w:rsid w:val="00466AE0"/>
    <w:rsid w:val="00470883"/>
    <w:rsid w:val="00474146"/>
    <w:rsid w:val="004770C6"/>
    <w:rsid w:val="00491F02"/>
    <w:rsid w:val="00495CB3"/>
    <w:rsid w:val="004B0CB2"/>
    <w:rsid w:val="004D0C5D"/>
    <w:rsid w:val="004D35B5"/>
    <w:rsid w:val="004D4E8B"/>
    <w:rsid w:val="004E0E24"/>
    <w:rsid w:val="004F5A2E"/>
    <w:rsid w:val="00500EAC"/>
    <w:rsid w:val="00513125"/>
    <w:rsid w:val="00514181"/>
    <w:rsid w:val="005268F0"/>
    <w:rsid w:val="0054007F"/>
    <w:rsid w:val="00543B07"/>
    <w:rsid w:val="0054646C"/>
    <w:rsid w:val="0056132A"/>
    <w:rsid w:val="00564C10"/>
    <w:rsid w:val="005664BF"/>
    <w:rsid w:val="00585946"/>
    <w:rsid w:val="00590D08"/>
    <w:rsid w:val="005A10D0"/>
    <w:rsid w:val="005A5C37"/>
    <w:rsid w:val="005B574B"/>
    <w:rsid w:val="005B7A2F"/>
    <w:rsid w:val="005C2DC9"/>
    <w:rsid w:val="005D2B45"/>
    <w:rsid w:val="005D69F5"/>
    <w:rsid w:val="005E2869"/>
    <w:rsid w:val="005E754E"/>
    <w:rsid w:val="00616D37"/>
    <w:rsid w:val="006224B7"/>
    <w:rsid w:val="00623C90"/>
    <w:rsid w:val="00640882"/>
    <w:rsid w:val="00641FD7"/>
    <w:rsid w:val="006511D7"/>
    <w:rsid w:val="00661226"/>
    <w:rsid w:val="00662E68"/>
    <w:rsid w:val="0068158C"/>
    <w:rsid w:val="00684B34"/>
    <w:rsid w:val="00691415"/>
    <w:rsid w:val="006B45E8"/>
    <w:rsid w:val="006B6F33"/>
    <w:rsid w:val="006C563F"/>
    <w:rsid w:val="006E049A"/>
    <w:rsid w:val="006F3E68"/>
    <w:rsid w:val="00703F17"/>
    <w:rsid w:val="00704A01"/>
    <w:rsid w:val="00714A8F"/>
    <w:rsid w:val="00722C72"/>
    <w:rsid w:val="00726594"/>
    <w:rsid w:val="00731D5A"/>
    <w:rsid w:val="00732054"/>
    <w:rsid w:val="00734C60"/>
    <w:rsid w:val="0073588C"/>
    <w:rsid w:val="00740EB7"/>
    <w:rsid w:val="00742818"/>
    <w:rsid w:val="00743A10"/>
    <w:rsid w:val="0075500F"/>
    <w:rsid w:val="00756F21"/>
    <w:rsid w:val="00767498"/>
    <w:rsid w:val="00774E4D"/>
    <w:rsid w:val="00775D87"/>
    <w:rsid w:val="00775D8F"/>
    <w:rsid w:val="007814A7"/>
    <w:rsid w:val="00782234"/>
    <w:rsid w:val="00782658"/>
    <w:rsid w:val="00783ADE"/>
    <w:rsid w:val="007901F4"/>
    <w:rsid w:val="0079274D"/>
    <w:rsid w:val="007A16D4"/>
    <w:rsid w:val="007A2DAE"/>
    <w:rsid w:val="007A31EA"/>
    <w:rsid w:val="007B1523"/>
    <w:rsid w:val="007C6EEF"/>
    <w:rsid w:val="007D26EB"/>
    <w:rsid w:val="007D28A3"/>
    <w:rsid w:val="007D3378"/>
    <w:rsid w:val="007D34CC"/>
    <w:rsid w:val="007F305F"/>
    <w:rsid w:val="007F3131"/>
    <w:rsid w:val="0080661D"/>
    <w:rsid w:val="008135A5"/>
    <w:rsid w:val="00830443"/>
    <w:rsid w:val="00850586"/>
    <w:rsid w:val="00850BB0"/>
    <w:rsid w:val="00851FD4"/>
    <w:rsid w:val="00865BFD"/>
    <w:rsid w:val="00873ADE"/>
    <w:rsid w:val="008808F3"/>
    <w:rsid w:val="008833DB"/>
    <w:rsid w:val="0089485D"/>
    <w:rsid w:val="00895BD6"/>
    <w:rsid w:val="008A2373"/>
    <w:rsid w:val="008A46C8"/>
    <w:rsid w:val="008B2F5E"/>
    <w:rsid w:val="008C69FD"/>
    <w:rsid w:val="008C781C"/>
    <w:rsid w:val="008D03B8"/>
    <w:rsid w:val="008D46DF"/>
    <w:rsid w:val="008F2569"/>
    <w:rsid w:val="008F500C"/>
    <w:rsid w:val="008F7987"/>
    <w:rsid w:val="00905EBE"/>
    <w:rsid w:val="009068F3"/>
    <w:rsid w:val="009100A3"/>
    <w:rsid w:val="00911F9A"/>
    <w:rsid w:val="00916251"/>
    <w:rsid w:val="009174E8"/>
    <w:rsid w:val="00922B5B"/>
    <w:rsid w:val="00927676"/>
    <w:rsid w:val="009378E2"/>
    <w:rsid w:val="00965D93"/>
    <w:rsid w:val="00975D7E"/>
    <w:rsid w:val="00980BE9"/>
    <w:rsid w:val="009901D4"/>
    <w:rsid w:val="009A1902"/>
    <w:rsid w:val="009B18F2"/>
    <w:rsid w:val="009B19C3"/>
    <w:rsid w:val="009B42AD"/>
    <w:rsid w:val="009B51DD"/>
    <w:rsid w:val="009B58F0"/>
    <w:rsid w:val="009C39E6"/>
    <w:rsid w:val="009C4434"/>
    <w:rsid w:val="009C6E1F"/>
    <w:rsid w:val="009D0B0E"/>
    <w:rsid w:val="009F281B"/>
    <w:rsid w:val="009F3B1F"/>
    <w:rsid w:val="00A037B7"/>
    <w:rsid w:val="00A05928"/>
    <w:rsid w:val="00A05C94"/>
    <w:rsid w:val="00A13F3B"/>
    <w:rsid w:val="00A16AE9"/>
    <w:rsid w:val="00A32612"/>
    <w:rsid w:val="00A40CE0"/>
    <w:rsid w:val="00A45B26"/>
    <w:rsid w:val="00A55629"/>
    <w:rsid w:val="00A64E8E"/>
    <w:rsid w:val="00A721EC"/>
    <w:rsid w:val="00A74C97"/>
    <w:rsid w:val="00A92B93"/>
    <w:rsid w:val="00A92DD4"/>
    <w:rsid w:val="00AA52C8"/>
    <w:rsid w:val="00AA7035"/>
    <w:rsid w:val="00AB4408"/>
    <w:rsid w:val="00AB7902"/>
    <w:rsid w:val="00AC0153"/>
    <w:rsid w:val="00AD763D"/>
    <w:rsid w:val="00AE7267"/>
    <w:rsid w:val="00AF0145"/>
    <w:rsid w:val="00AF52EF"/>
    <w:rsid w:val="00AF541B"/>
    <w:rsid w:val="00B07435"/>
    <w:rsid w:val="00B135C2"/>
    <w:rsid w:val="00B21AE2"/>
    <w:rsid w:val="00B31BED"/>
    <w:rsid w:val="00B36E25"/>
    <w:rsid w:val="00B4265E"/>
    <w:rsid w:val="00B45E03"/>
    <w:rsid w:val="00B51505"/>
    <w:rsid w:val="00B52634"/>
    <w:rsid w:val="00B540C4"/>
    <w:rsid w:val="00B54D53"/>
    <w:rsid w:val="00B570D1"/>
    <w:rsid w:val="00B73E04"/>
    <w:rsid w:val="00B81E4B"/>
    <w:rsid w:val="00B86CAD"/>
    <w:rsid w:val="00B962DE"/>
    <w:rsid w:val="00B9750D"/>
    <w:rsid w:val="00BA3DD6"/>
    <w:rsid w:val="00BA6874"/>
    <w:rsid w:val="00BA77ED"/>
    <w:rsid w:val="00BB00B9"/>
    <w:rsid w:val="00BB2727"/>
    <w:rsid w:val="00BD49D6"/>
    <w:rsid w:val="00BD52C8"/>
    <w:rsid w:val="00BE1F9A"/>
    <w:rsid w:val="00BE38E2"/>
    <w:rsid w:val="00BF7C8A"/>
    <w:rsid w:val="00C03F0D"/>
    <w:rsid w:val="00C260BA"/>
    <w:rsid w:val="00C34FAA"/>
    <w:rsid w:val="00C60A9E"/>
    <w:rsid w:val="00C66C91"/>
    <w:rsid w:val="00C717DD"/>
    <w:rsid w:val="00C74E10"/>
    <w:rsid w:val="00C84D14"/>
    <w:rsid w:val="00C8717B"/>
    <w:rsid w:val="00C94BE9"/>
    <w:rsid w:val="00C95324"/>
    <w:rsid w:val="00CA130C"/>
    <w:rsid w:val="00CA5D05"/>
    <w:rsid w:val="00CB3689"/>
    <w:rsid w:val="00CB67E6"/>
    <w:rsid w:val="00CB6D03"/>
    <w:rsid w:val="00CB7837"/>
    <w:rsid w:val="00CC1F82"/>
    <w:rsid w:val="00CC5C1E"/>
    <w:rsid w:val="00CD21E9"/>
    <w:rsid w:val="00CD26F6"/>
    <w:rsid w:val="00CE7D6B"/>
    <w:rsid w:val="00D00A59"/>
    <w:rsid w:val="00D067FD"/>
    <w:rsid w:val="00D24967"/>
    <w:rsid w:val="00D26C1F"/>
    <w:rsid w:val="00D27352"/>
    <w:rsid w:val="00D3550E"/>
    <w:rsid w:val="00D35C0B"/>
    <w:rsid w:val="00D516A8"/>
    <w:rsid w:val="00D53ECA"/>
    <w:rsid w:val="00D544F5"/>
    <w:rsid w:val="00D5622B"/>
    <w:rsid w:val="00D57B30"/>
    <w:rsid w:val="00D65522"/>
    <w:rsid w:val="00D7009B"/>
    <w:rsid w:val="00D701BB"/>
    <w:rsid w:val="00D70656"/>
    <w:rsid w:val="00D81D66"/>
    <w:rsid w:val="00D87013"/>
    <w:rsid w:val="00D91C20"/>
    <w:rsid w:val="00D939C4"/>
    <w:rsid w:val="00D96548"/>
    <w:rsid w:val="00D97861"/>
    <w:rsid w:val="00DA0C52"/>
    <w:rsid w:val="00DC0823"/>
    <w:rsid w:val="00DC1CF2"/>
    <w:rsid w:val="00DC4315"/>
    <w:rsid w:val="00DC5118"/>
    <w:rsid w:val="00DD0F37"/>
    <w:rsid w:val="00DD16E4"/>
    <w:rsid w:val="00DD6271"/>
    <w:rsid w:val="00DE032C"/>
    <w:rsid w:val="00DE665E"/>
    <w:rsid w:val="00DF57FE"/>
    <w:rsid w:val="00E029BB"/>
    <w:rsid w:val="00E21D07"/>
    <w:rsid w:val="00E34B9C"/>
    <w:rsid w:val="00E546C0"/>
    <w:rsid w:val="00E60457"/>
    <w:rsid w:val="00E753CF"/>
    <w:rsid w:val="00E7601B"/>
    <w:rsid w:val="00E76F1B"/>
    <w:rsid w:val="00E810E0"/>
    <w:rsid w:val="00E8455A"/>
    <w:rsid w:val="00E863EE"/>
    <w:rsid w:val="00E87D93"/>
    <w:rsid w:val="00E95D57"/>
    <w:rsid w:val="00EA4C43"/>
    <w:rsid w:val="00EA5427"/>
    <w:rsid w:val="00EB0FA3"/>
    <w:rsid w:val="00EB1B77"/>
    <w:rsid w:val="00EB57A1"/>
    <w:rsid w:val="00EB5928"/>
    <w:rsid w:val="00ED663A"/>
    <w:rsid w:val="00ED7018"/>
    <w:rsid w:val="00EF3B2E"/>
    <w:rsid w:val="00F12A10"/>
    <w:rsid w:val="00F17819"/>
    <w:rsid w:val="00F21C84"/>
    <w:rsid w:val="00F30F4A"/>
    <w:rsid w:val="00F33EBC"/>
    <w:rsid w:val="00F4233B"/>
    <w:rsid w:val="00F433AF"/>
    <w:rsid w:val="00F50FF6"/>
    <w:rsid w:val="00F53781"/>
    <w:rsid w:val="00F65646"/>
    <w:rsid w:val="00F670E1"/>
    <w:rsid w:val="00F723C7"/>
    <w:rsid w:val="00F74CA5"/>
    <w:rsid w:val="00FB0BB9"/>
    <w:rsid w:val="00FB2A0E"/>
    <w:rsid w:val="00FB7A3C"/>
    <w:rsid w:val="00FE7DD1"/>
    <w:rsid w:val="00FF51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  <o:rules v:ext="edit">
        <o:r id="V:Rule9" type="connector" idref="#Conector angular 113"/>
        <o:r id="V:Rule10" type="connector" idref="#Conector angular 109"/>
        <o:r id="V:Rule11" type="connector" idref="#Conector angular 116"/>
        <o:r id="V:Rule12" type="connector" idref="#Conector angular 111"/>
        <o:r id="V:Rule13" type="connector" idref="#Conector angular 114"/>
        <o:r id="V:Rule14" type="connector" idref="#_x0000_s1088"/>
        <o:r id="V:Rule15" type="connector" idref="#_x0000_s1086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41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4F5A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464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646C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D870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uerpo">
    <w:name w:val="Cuerpo"/>
    <w:rsid w:val="000122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s-ES"/>
    </w:rPr>
  </w:style>
  <w:style w:type="character" w:styleId="Nmerodepgina">
    <w:name w:val="page number"/>
    <w:uiPriority w:val="99"/>
    <w:rsid w:val="00012239"/>
    <w:rPr>
      <w:lang w:val="en-US"/>
    </w:rPr>
  </w:style>
  <w:style w:type="character" w:customStyle="1" w:styleId="Hyperlink0">
    <w:name w:val="Hyperlink.0"/>
    <w:basedOn w:val="Nmerodepgina"/>
    <w:rsid w:val="00312684"/>
    <w:rPr>
      <w:sz w:val="20"/>
      <w:szCs w:val="20"/>
      <w:lang w:val="en-US"/>
    </w:rPr>
  </w:style>
  <w:style w:type="table" w:customStyle="1" w:styleId="Tablanormal21">
    <w:name w:val="Tabla normal 21"/>
    <w:basedOn w:val="Tablanormal"/>
    <w:uiPriority w:val="42"/>
    <w:rsid w:val="00B4265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Cuadrculadetablaclara1">
    <w:name w:val="Cuadrícula de tabla clara1"/>
    <w:basedOn w:val="Tablanormal"/>
    <w:uiPriority w:val="99"/>
    <w:rsid w:val="005E754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1F598E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DC1CF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C1CF2"/>
  </w:style>
  <w:style w:type="paragraph" w:styleId="Piedepgina">
    <w:name w:val="footer"/>
    <w:basedOn w:val="Normal"/>
    <w:link w:val="PiedepginaCar"/>
    <w:uiPriority w:val="99"/>
    <w:unhideWhenUsed/>
    <w:rsid w:val="00DC1CF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C1CF2"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4C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4C60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734C60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183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bdr w:val="none" w:sz="0" w:space="0" w:color="auto"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1837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9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3.bin"/><Relationship Id="rId37" Type="http://schemas.microsoft.com/office/2007/relationships/stylesWithEffects" Target="stylesWithEffects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10" Type="http://schemas.openxmlformats.org/officeDocument/2006/relationships/oleObject" Target="embeddings/oleObject2.bin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0076AF8-5225-4E85-9C47-82F2DF232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95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C. Fuentes M.</dc:creator>
  <cp:keywords/>
  <dc:description/>
  <cp:lastModifiedBy>Marta TB</cp:lastModifiedBy>
  <cp:revision>26</cp:revision>
  <cp:lastPrinted>2016-03-30T08:58:00Z</cp:lastPrinted>
  <dcterms:created xsi:type="dcterms:W3CDTF">2016-03-30T16:55:00Z</dcterms:created>
  <dcterms:modified xsi:type="dcterms:W3CDTF">2018-03-06T23:10:00Z</dcterms:modified>
</cp:coreProperties>
</file>